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EF35F" w14:textId="77777777" w:rsidR="001A0654" w:rsidRDefault="001A0654">
      <w:pPr>
        <w:spacing w:after="160" w:line="259" w:lineRule="auto"/>
        <w:ind w:left="0" w:firstLine="0"/>
        <w:rPr>
          <w:rFonts w:eastAsia="MS Mincho" w:cs="Arial"/>
          <w:b/>
          <w:lang w:eastAsia="en-GB"/>
        </w:rPr>
      </w:pPr>
      <w:r>
        <w:rPr>
          <w:rFonts w:eastAsia="MS Mincho" w:cs="Arial"/>
          <w:b/>
          <w:lang w:eastAsia="en-GB"/>
        </w:rPr>
        <w:br w:type="page"/>
      </w:r>
    </w:p>
    <w:p w14:paraId="48913D51" w14:textId="74652FFD" w:rsidR="001A0654" w:rsidRDefault="001A0654" w:rsidP="001A0654">
      <w:pPr>
        <w:spacing w:after="0" w:line="240" w:lineRule="auto"/>
        <w:ind w:left="0" w:firstLine="0"/>
        <w:rPr>
          <w:rFonts w:eastAsia="MS Mincho" w:cs="Arial"/>
          <w:b/>
          <w:lang w:eastAsia="en-GB"/>
        </w:rPr>
      </w:pPr>
      <w:r>
        <w:rPr>
          <w:rFonts w:eastAsia="MS Mincho" w:cs="Arial"/>
          <w:b/>
          <w:lang w:eastAsia="en-GB"/>
        </w:rPr>
        <w:lastRenderedPageBreak/>
        <w:t>Table S2</w:t>
      </w:r>
      <w:r w:rsidRPr="0047199D">
        <w:rPr>
          <w:rFonts w:eastAsia="MS Mincho" w:cs="Arial"/>
          <w:b/>
          <w:lang w:eastAsia="en-GB"/>
        </w:rPr>
        <w:t>.</w:t>
      </w:r>
    </w:p>
    <w:tbl>
      <w:tblPr>
        <w:tblStyle w:val="TableGrid3"/>
        <w:tblpPr w:leftFromText="180" w:rightFromText="180" w:vertAnchor="page" w:horzAnchor="margin" w:tblpY="1636"/>
        <w:tblW w:w="9242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1579"/>
        <w:gridCol w:w="1534"/>
        <w:gridCol w:w="1534"/>
        <w:gridCol w:w="1591"/>
        <w:gridCol w:w="1590"/>
        <w:gridCol w:w="1414"/>
      </w:tblGrid>
      <w:tr w:rsidR="001A0654" w:rsidRPr="001A0654" w14:paraId="1838C8B4" w14:textId="77777777" w:rsidTr="001A0654">
        <w:trPr>
          <w:trHeight w:val="244"/>
        </w:trPr>
        <w:tc>
          <w:tcPr>
            <w:tcW w:w="157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77F4AC8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b/>
              </w:rPr>
            </w:pPr>
            <w:r w:rsidRPr="001A0654">
              <w:rPr>
                <w:rFonts w:asciiTheme="minorHAnsi" w:eastAsiaTheme="minorEastAsia" w:hAnsiTheme="minorHAnsi" w:cstheme="minorBidi"/>
                <w:b/>
              </w:rPr>
              <w:t>Sample</w:t>
            </w:r>
          </w:p>
        </w:tc>
        <w:tc>
          <w:tcPr>
            <w:tcW w:w="1534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396482BE" w14:textId="132A671B" w:rsidR="001A0654" w:rsidRPr="001A0654" w:rsidRDefault="00D328A2" w:rsidP="00D328A2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b/>
              </w:rPr>
            </w:pPr>
            <w:proofErr w:type="spellStart"/>
            <w:r>
              <w:rPr>
                <w:rFonts w:asciiTheme="minorHAnsi" w:eastAsiaTheme="minorEastAsia" w:hAnsiTheme="minorHAnsi" w:cstheme="minorBidi"/>
                <w:b/>
              </w:rPr>
              <w:t>dC</w:t>
            </w:r>
            <w:r w:rsidR="001A0654" w:rsidRPr="001A0654">
              <w:rPr>
                <w:rFonts w:asciiTheme="minorHAnsi" w:eastAsiaTheme="minorEastAsia" w:hAnsiTheme="minorHAnsi" w:cstheme="minorBidi"/>
                <w:b/>
              </w:rPr>
              <w:t>t</w:t>
            </w:r>
            <w:proofErr w:type="spellEnd"/>
          </w:p>
        </w:tc>
        <w:tc>
          <w:tcPr>
            <w:tcW w:w="1534" w:type="dxa"/>
            <w:tcBorders>
              <w:top w:val="single" w:sz="12" w:space="0" w:color="auto"/>
              <w:bottom w:val="nil"/>
            </w:tcBorders>
          </w:tcPr>
          <w:p w14:paraId="5FF893AE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b/>
              </w:rPr>
            </w:pPr>
            <w:r w:rsidRPr="001A0654">
              <w:rPr>
                <w:rFonts w:asciiTheme="minorHAnsi" w:eastAsiaTheme="minorEastAsia" w:hAnsiTheme="minorHAnsi" w:cstheme="minorBidi"/>
                <w:b/>
              </w:rPr>
              <w:t>SEM</w:t>
            </w:r>
          </w:p>
        </w:tc>
        <w:tc>
          <w:tcPr>
            <w:tcW w:w="1591" w:type="dxa"/>
            <w:tcBorders>
              <w:top w:val="single" w:sz="12" w:space="0" w:color="auto"/>
              <w:bottom w:val="nil"/>
            </w:tcBorders>
          </w:tcPr>
          <w:p w14:paraId="5E466030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b/>
              </w:rPr>
            </w:pPr>
            <w:r w:rsidRPr="001A0654">
              <w:rPr>
                <w:rFonts w:asciiTheme="minorHAnsi" w:eastAsiaTheme="minorEastAsia" w:hAnsiTheme="minorHAnsi" w:cstheme="minorBidi"/>
                <w:b/>
              </w:rPr>
              <w:t>Fold Change</w:t>
            </w:r>
          </w:p>
        </w:tc>
        <w:tc>
          <w:tcPr>
            <w:tcW w:w="159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4CE4F371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b/>
              </w:rPr>
            </w:pPr>
            <w:r w:rsidRPr="001A0654">
              <w:rPr>
                <w:rFonts w:asciiTheme="minorHAnsi" w:eastAsiaTheme="minorEastAsia" w:hAnsiTheme="minorHAnsi" w:cstheme="minorBidi"/>
                <w:b/>
              </w:rPr>
              <w:t>SEM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065C265F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b/>
              </w:rPr>
            </w:pPr>
            <w:r w:rsidRPr="001A0654">
              <w:rPr>
                <w:rFonts w:asciiTheme="minorHAnsi" w:eastAsiaTheme="minorEastAsia" w:hAnsiTheme="minorHAnsi" w:cstheme="minorBidi"/>
                <w:b/>
              </w:rPr>
              <w:t>One way ANOVA</w:t>
            </w:r>
          </w:p>
        </w:tc>
      </w:tr>
      <w:tr w:rsidR="001A0654" w:rsidRPr="001A0654" w14:paraId="6EDE6689" w14:textId="77777777" w:rsidTr="001A0654">
        <w:tc>
          <w:tcPr>
            <w:tcW w:w="7828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787216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1A0654">
              <w:rPr>
                <w:rFonts w:asciiTheme="minorHAnsi" w:eastAsiaTheme="minorEastAsia" w:hAnsiTheme="minorHAnsi" w:cstheme="minorBidi"/>
                <w:i/>
                <w:iCs/>
              </w:rPr>
              <w:t>Wt1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BDA7E3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&lt;0.0001</w:t>
            </w:r>
          </w:p>
        </w:tc>
      </w:tr>
      <w:tr w:rsidR="001A0654" w:rsidRPr="001A0654" w14:paraId="47F39C4C" w14:textId="77777777" w:rsidTr="001A0654">
        <w:tc>
          <w:tcPr>
            <w:tcW w:w="157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108303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OMC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</w:tcBorders>
          </w:tcPr>
          <w:p w14:paraId="457F0400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6.50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34C93BC8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09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70741F2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.00</w:t>
            </w:r>
          </w:p>
        </w:tc>
        <w:tc>
          <w:tcPr>
            <w:tcW w:w="1590" w:type="dxa"/>
            <w:tcBorders>
              <w:top w:val="nil"/>
              <w:bottom w:val="nil"/>
              <w:right w:val="single" w:sz="12" w:space="0" w:color="auto"/>
            </w:tcBorders>
          </w:tcPr>
          <w:p w14:paraId="5C79B608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0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2" w:space="0" w:color="auto"/>
            </w:tcBorders>
          </w:tcPr>
          <w:p w14:paraId="444937EF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35F19EBF" w14:textId="77777777" w:rsidTr="001A0654">
        <w:tc>
          <w:tcPr>
            <w:tcW w:w="157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BFEC98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</w:tcBorders>
          </w:tcPr>
          <w:p w14:paraId="48E46D04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8.56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7E371E92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44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39CCB5D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34E-4</w:t>
            </w:r>
          </w:p>
        </w:tc>
        <w:tc>
          <w:tcPr>
            <w:tcW w:w="1590" w:type="dxa"/>
            <w:tcBorders>
              <w:top w:val="nil"/>
              <w:bottom w:val="nil"/>
              <w:right w:val="single" w:sz="12" w:space="0" w:color="auto"/>
            </w:tcBorders>
          </w:tcPr>
          <w:p w14:paraId="5132803B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6.18E-5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2" w:space="0" w:color="auto"/>
            </w:tcBorders>
          </w:tcPr>
          <w:p w14:paraId="196E4249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****</w:t>
            </w:r>
          </w:p>
        </w:tc>
      </w:tr>
      <w:tr w:rsidR="001A0654" w:rsidRPr="001A0654" w14:paraId="09E6FF73" w14:textId="77777777" w:rsidTr="001A0654">
        <w:tc>
          <w:tcPr>
            <w:tcW w:w="157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63D005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10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</w:tcBorders>
          </w:tcPr>
          <w:p w14:paraId="3D2FFFFF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7.01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757CAB9B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80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AD04E92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6.88E-4</w:t>
            </w:r>
          </w:p>
        </w:tc>
        <w:tc>
          <w:tcPr>
            <w:tcW w:w="1590" w:type="dxa"/>
            <w:tcBorders>
              <w:top w:val="nil"/>
              <w:bottom w:val="nil"/>
              <w:right w:val="single" w:sz="12" w:space="0" w:color="auto"/>
            </w:tcBorders>
          </w:tcPr>
          <w:p w14:paraId="34631B38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94E-4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2" w:space="0" w:color="auto"/>
            </w:tcBorders>
          </w:tcPr>
          <w:p w14:paraId="59180790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***</w:t>
            </w:r>
          </w:p>
        </w:tc>
      </w:tr>
      <w:tr w:rsidR="001A0654" w:rsidRPr="001A0654" w14:paraId="6E578BB7" w14:textId="77777777" w:rsidTr="001A0654">
        <w:tc>
          <w:tcPr>
            <w:tcW w:w="157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E293F9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2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</w:tcBorders>
          </w:tcPr>
          <w:p w14:paraId="7853B64F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5.22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3E85E278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3.41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314DF37B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32E-06</w:t>
            </w:r>
          </w:p>
        </w:tc>
        <w:tc>
          <w:tcPr>
            <w:tcW w:w="1590" w:type="dxa"/>
            <w:tcBorders>
              <w:top w:val="nil"/>
              <w:bottom w:val="nil"/>
              <w:right w:val="single" w:sz="12" w:space="0" w:color="auto"/>
            </w:tcBorders>
          </w:tcPr>
          <w:p w14:paraId="16828004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10E-6</w:t>
            </w:r>
          </w:p>
        </w:tc>
        <w:tc>
          <w:tcPr>
            <w:tcW w:w="1414" w:type="dxa"/>
            <w:tcBorders>
              <w:top w:val="nil"/>
              <w:bottom w:val="nil"/>
              <w:right w:val="single" w:sz="12" w:space="0" w:color="auto"/>
            </w:tcBorders>
          </w:tcPr>
          <w:p w14:paraId="2775D420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****</w:t>
            </w:r>
          </w:p>
        </w:tc>
      </w:tr>
      <w:tr w:rsidR="001A0654" w:rsidRPr="001A0654" w14:paraId="1E08024D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82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2F97DF3F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  <w:i/>
                <w:iCs/>
              </w:rPr>
            </w:pPr>
            <w:proofErr w:type="spellStart"/>
            <w:r w:rsidRPr="001A0654">
              <w:rPr>
                <w:rFonts w:asciiTheme="minorHAnsi" w:eastAsiaTheme="minorEastAsia" w:hAnsiTheme="minorHAnsi" w:cstheme="minorBidi"/>
                <w:i/>
                <w:iCs/>
              </w:rPr>
              <w:t>Msln</w:t>
            </w:r>
            <w:proofErr w:type="spellEnd"/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14:paraId="705C3FC9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&lt;0.0001</w:t>
            </w:r>
          </w:p>
        </w:tc>
      </w:tr>
      <w:tr w:rsidR="001A0654" w:rsidRPr="001A0654" w14:paraId="51D7A001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344CF640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OMC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78FCA86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1.38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91EEB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29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3E59B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.00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508C22AE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18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2B1B4FF8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29E51DF9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58222812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1680EFC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9.02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3A83A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50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961E9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5.13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079DDAE7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.51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4DE373FA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56AE9DDF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55BBAD27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10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1BEE86E3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9.11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B98483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58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1D6B74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4.82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33B0477D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.59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0CB3541D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***</w:t>
            </w:r>
          </w:p>
        </w:tc>
      </w:tr>
      <w:tr w:rsidR="001A0654" w:rsidRPr="001A0654" w14:paraId="12D331A2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03EB5CD7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2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7555C00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7.40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0B7592C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16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4E4B97D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5.69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45ACB558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.66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0DB5CF02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**</w:t>
            </w:r>
          </w:p>
        </w:tc>
      </w:tr>
      <w:tr w:rsidR="001A0654" w:rsidRPr="001A0654" w14:paraId="12E7475C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82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4B23C647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1A0654">
              <w:rPr>
                <w:rFonts w:asciiTheme="minorHAnsi" w:eastAsiaTheme="minorEastAsia" w:hAnsiTheme="minorHAnsi" w:cstheme="minorBidi"/>
                <w:i/>
                <w:iCs/>
              </w:rPr>
              <w:t>Krt8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14:paraId="367A7500" w14:textId="2C9F2E76" w:rsidR="001A0654" w:rsidRPr="001A0654" w:rsidRDefault="00860371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P=</w:t>
            </w:r>
            <w:r w:rsidR="001A0654" w:rsidRPr="001A0654">
              <w:rPr>
                <w:rFonts w:asciiTheme="minorHAnsi" w:eastAsiaTheme="minorEastAsia" w:hAnsiTheme="minorHAnsi" w:cstheme="minorBidi"/>
              </w:rPr>
              <w:t>0.0007</w:t>
            </w:r>
          </w:p>
        </w:tc>
      </w:tr>
      <w:tr w:rsidR="001A0654" w:rsidRPr="001A0654" w14:paraId="6A875A09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4DA95D67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OMC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75710F1B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1.30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D8515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04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73D49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.00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1186FE60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03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02D96F16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3D4E6EC3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6595EA34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346C30D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6.68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5B4B9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.30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2DF5F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02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67A001E5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01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0075ABDA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***</w:t>
            </w:r>
          </w:p>
        </w:tc>
      </w:tr>
      <w:tr w:rsidR="001A0654" w:rsidRPr="001A0654" w14:paraId="565D8B65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04FBFAE6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10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51D4F024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8.27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0D83D2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45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6FAF6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7.97E-3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0B5689F6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13E-3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11F746A3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**</w:t>
            </w:r>
          </w:p>
        </w:tc>
      </w:tr>
      <w:tr w:rsidR="001A0654" w:rsidRPr="001A0654" w14:paraId="07BA3235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5DB973A9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2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E970FA9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9.96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408422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79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A19FFF7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48E3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027D8B10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.04E-3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254CA09B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**</w:t>
            </w:r>
          </w:p>
        </w:tc>
      </w:tr>
      <w:tr w:rsidR="001A0654" w:rsidRPr="001A0654" w14:paraId="2190C782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82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0D24C1D8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1A0654">
              <w:rPr>
                <w:rFonts w:asciiTheme="minorHAnsi" w:eastAsiaTheme="minorEastAsia" w:hAnsiTheme="minorHAnsi" w:cstheme="minorBidi"/>
                <w:i/>
                <w:iCs/>
              </w:rPr>
              <w:t>Cdh1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14:paraId="562D43D9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=0.0137</w:t>
            </w:r>
          </w:p>
        </w:tc>
      </w:tr>
      <w:tr w:rsidR="001A0654" w:rsidRPr="001A0654" w14:paraId="740A8C9E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4A427A60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OMC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735D9EE5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2.85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5B837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1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990E18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.00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2BBE68B7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07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42C3FE96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0C20B75C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53C17837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02DC8B2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0.63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93207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3.83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0F675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4.53E-3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517BBE05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4.21E-3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1335A5A7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147690B1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5E270708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10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1A45AA1B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4.59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B8C5F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4.09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50C0D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91E-4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668C2C28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74E-4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2A86E7C7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*</w:t>
            </w:r>
          </w:p>
        </w:tc>
      </w:tr>
      <w:tr w:rsidR="001A0654" w:rsidRPr="001A0654" w14:paraId="5A5343A5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23999026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2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53BBDF9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1.20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FF3CDD3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91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72C05B8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3.05E-3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6EE45D9A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.43E-3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49E7BD3A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*</w:t>
            </w:r>
          </w:p>
        </w:tc>
      </w:tr>
      <w:tr w:rsidR="001A0654" w:rsidRPr="001A0654" w14:paraId="040011BC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82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4756E828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1A0654">
              <w:rPr>
                <w:rFonts w:asciiTheme="minorHAnsi" w:eastAsiaTheme="minorEastAsia" w:hAnsiTheme="minorHAnsi" w:cstheme="minorBidi"/>
                <w:i/>
                <w:iCs/>
              </w:rPr>
              <w:t>Vim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14:paraId="6C1530DA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65F69434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11B51A90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OMC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BC8C1CE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3.45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FDE38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35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CD0DA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.00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3CA5121D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22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23B4B0FD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07DDCB88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3FA074DE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9B04AA9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34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CD8FC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15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D201B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16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4B155625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21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0C9694F9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4144C152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62D5E749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10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316D547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83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00E500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37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E1387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.53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2B201CC7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35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09FCC601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466C26BC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05B94008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2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EDA3332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3.61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3EAD92A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249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399C51F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90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1D2C1E31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14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408EEECE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71BF177C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82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3E16C23A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1A0654">
              <w:rPr>
                <w:rFonts w:asciiTheme="minorHAnsi" w:eastAsiaTheme="minorEastAsia" w:hAnsiTheme="minorHAnsi" w:cstheme="minorBidi"/>
                <w:i/>
                <w:iCs/>
              </w:rPr>
              <w:t xml:space="preserve">αSMA                                                                                                                                                    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14:paraId="0A26134D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 xml:space="preserve"> </w:t>
            </w:r>
          </w:p>
        </w:tc>
      </w:tr>
      <w:tr w:rsidR="001A0654" w:rsidRPr="001A0654" w14:paraId="5E2C0F0C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4AF4D7D2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OMC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E088329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44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C76A4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06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8034A3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1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197040DC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04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02750421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79529EE4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5B4A2DE1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7CEFE82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96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69F09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29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1005FE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70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19C2C681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13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6046059F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6831522B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71A693E0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10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1E83ECBE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6.42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DEBF2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48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F1823A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06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401DA058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02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4B9D2F6D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1A0654" w:rsidRPr="001A0654" w14:paraId="54570A85" w14:textId="77777777" w:rsidTr="001A0654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79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472A3933" w14:textId="77777777" w:rsidR="001A0654" w:rsidRPr="001A0654" w:rsidRDefault="001A0654" w:rsidP="001A065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P2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9E143DA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6.76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1F4D25F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2.93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837479F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05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7BC3990B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  <w:r w:rsidRPr="001A0654">
              <w:rPr>
                <w:rFonts w:asciiTheme="minorHAnsi" w:eastAsiaTheme="minorEastAsia" w:hAnsiTheme="minorHAnsi" w:cstheme="minorBidi"/>
              </w:rPr>
              <w:t>0.04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19D3259F" w14:textId="77777777" w:rsidR="001A0654" w:rsidRPr="001A0654" w:rsidRDefault="001A0654" w:rsidP="001A065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</w:tbl>
    <w:tbl>
      <w:tblPr>
        <w:tblStyle w:val="TableGrid4"/>
        <w:tblpPr w:leftFromText="180" w:rightFromText="180" w:vertAnchor="page" w:horzAnchor="margin" w:tblpY="1086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1534"/>
        <w:gridCol w:w="1534"/>
        <w:gridCol w:w="1591"/>
        <w:gridCol w:w="1590"/>
        <w:gridCol w:w="1414"/>
      </w:tblGrid>
      <w:tr w:rsidR="00837088" w:rsidRPr="00837088" w14:paraId="32496BF7" w14:textId="77777777" w:rsidTr="00837088">
        <w:tc>
          <w:tcPr>
            <w:tcW w:w="782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29845081" w14:textId="77777777" w:rsidR="00837088" w:rsidRPr="00837088" w:rsidRDefault="00837088" w:rsidP="00837088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837088">
              <w:rPr>
                <w:rFonts w:asciiTheme="minorHAnsi" w:eastAsiaTheme="minorEastAsia" w:hAnsiTheme="minorHAnsi" w:cstheme="minorBidi"/>
                <w:i/>
                <w:iCs/>
              </w:rPr>
              <w:t>Sox2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14:paraId="54112F1E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</w:rPr>
            </w:pPr>
          </w:p>
        </w:tc>
      </w:tr>
      <w:tr w:rsidR="00837088" w:rsidRPr="00837088" w14:paraId="26E45DAE" w14:textId="77777777" w:rsidTr="00837088"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45BFA2F2" w14:textId="77777777" w:rsidR="00837088" w:rsidRPr="00837088" w:rsidRDefault="00837088" w:rsidP="00837088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OMC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3DAEAF0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5.18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3EEE6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19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A0D51B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.00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671C47B2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12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42F75E2B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</w:p>
        </w:tc>
      </w:tr>
      <w:tr w:rsidR="00837088" w:rsidRPr="00837088" w14:paraId="428C5221" w14:textId="77777777" w:rsidTr="00837088"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21EAAFAF" w14:textId="77777777" w:rsidR="00837088" w:rsidRPr="00837088" w:rsidRDefault="00837088" w:rsidP="00837088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P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3628D63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4.42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D6ED60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68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D509E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.69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0CEAA7F3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64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2139D425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</w:p>
        </w:tc>
      </w:tr>
      <w:tr w:rsidR="00837088" w:rsidRPr="00837088" w14:paraId="382DBD84" w14:textId="77777777" w:rsidTr="00837088"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1C3788CB" w14:textId="77777777" w:rsidR="00837088" w:rsidRPr="00837088" w:rsidRDefault="00837088" w:rsidP="00837088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P10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19878E31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4.40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6BB5B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187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2E4577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.71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0A2B8A93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21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436FEEEC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</w:p>
        </w:tc>
      </w:tr>
      <w:tr w:rsidR="00837088" w:rsidRPr="00837088" w14:paraId="02CBECE6" w14:textId="77777777" w:rsidTr="00837088">
        <w:tc>
          <w:tcPr>
            <w:tcW w:w="1579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4DCC3E94" w14:textId="77777777" w:rsidR="00837088" w:rsidRPr="00837088" w:rsidRDefault="00837088" w:rsidP="00837088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P2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F899480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6.16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C12B915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35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5533885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51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64ABEA48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11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3247AD31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</w:p>
        </w:tc>
      </w:tr>
      <w:tr w:rsidR="00837088" w:rsidRPr="00837088" w14:paraId="244D474F" w14:textId="77777777" w:rsidTr="00837088">
        <w:tc>
          <w:tcPr>
            <w:tcW w:w="782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644BDA97" w14:textId="77777777" w:rsidR="00837088" w:rsidRPr="00837088" w:rsidRDefault="00837088" w:rsidP="00837088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837088">
              <w:rPr>
                <w:rFonts w:asciiTheme="minorHAnsi" w:eastAsiaTheme="minorEastAsia" w:hAnsiTheme="minorHAnsi" w:cstheme="minorBidi"/>
                <w:i/>
                <w:iCs/>
              </w:rPr>
              <w:t>Sox9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14:paraId="4D0DC50C" w14:textId="77777777" w:rsidR="00837088" w:rsidRPr="00837088" w:rsidRDefault="00837088" w:rsidP="00837088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  <w:iCs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 xml:space="preserve">   P=0.0089</w:t>
            </w:r>
          </w:p>
        </w:tc>
      </w:tr>
      <w:tr w:rsidR="00837088" w:rsidRPr="00837088" w14:paraId="76F8AC0E" w14:textId="77777777" w:rsidTr="00837088"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43B57565" w14:textId="77777777" w:rsidR="00837088" w:rsidRPr="00837088" w:rsidRDefault="00837088" w:rsidP="00837088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OMC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3657969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8.77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F8332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49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8C4AC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.00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72EDB41A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29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24233D70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</w:p>
        </w:tc>
      </w:tr>
      <w:tr w:rsidR="00837088" w:rsidRPr="00837088" w14:paraId="3754FAFF" w14:textId="77777777" w:rsidTr="00837088"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3CED8208" w14:textId="77777777" w:rsidR="00837088" w:rsidRPr="00837088" w:rsidRDefault="00837088" w:rsidP="00837088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P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7EA24AF0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1.27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1D7D1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55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6145DE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18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12C2206E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06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3C62DA14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*</w:t>
            </w:r>
          </w:p>
        </w:tc>
      </w:tr>
      <w:tr w:rsidR="00837088" w:rsidRPr="00837088" w14:paraId="7C1FA972" w14:textId="77777777" w:rsidTr="00837088"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522DD849" w14:textId="77777777" w:rsidR="00837088" w:rsidRPr="00837088" w:rsidRDefault="00837088" w:rsidP="00837088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P10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3CF4595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2.33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D2F89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.47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55C68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08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24B6E01F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05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16C0C3AE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</w:p>
        </w:tc>
      </w:tr>
      <w:tr w:rsidR="00837088" w:rsidRPr="00837088" w14:paraId="2334BCAE" w14:textId="77777777" w:rsidTr="00837088">
        <w:tc>
          <w:tcPr>
            <w:tcW w:w="1579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65B4864E" w14:textId="77777777" w:rsidR="00837088" w:rsidRPr="00837088" w:rsidRDefault="00837088" w:rsidP="00837088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P2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9913CF8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2.25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3DCDFBE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24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B805A35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09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46118975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01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29D31E0E" w14:textId="77777777" w:rsidR="00837088" w:rsidRPr="00837088" w:rsidRDefault="00837088" w:rsidP="00837088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**</w:t>
            </w:r>
          </w:p>
        </w:tc>
      </w:tr>
      <w:tr w:rsidR="00A065E4" w:rsidRPr="00837088" w14:paraId="3A458237" w14:textId="77777777" w:rsidTr="00486754">
        <w:tc>
          <w:tcPr>
            <w:tcW w:w="7828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169049A5" w14:textId="3D058B73" w:rsidR="00A065E4" w:rsidRPr="00837088" w:rsidRDefault="00A065E4" w:rsidP="00A065E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  <w:i/>
                <w:iCs/>
              </w:rPr>
            </w:pPr>
            <w:r w:rsidRPr="00837088">
              <w:rPr>
                <w:rFonts w:asciiTheme="minorHAnsi" w:eastAsiaTheme="minorEastAsia" w:hAnsiTheme="minorHAnsi" w:cstheme="minorBidi"/>
                <w:i/>
                <w:iCs/>
              </w:rPr>
              <w:t xml:space="preserve">CD34                                                                                                                                                     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14:paraId="3865F3C4" w14:textId="786ADD43" w:rsidR="00A065E4" w:rsidRPr="00837088" w:rsidRDefault="00A065E4" w:rsidP="00A065E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  <w:iCs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   </w:t>
            </w:r>
            <w:r w:rsidRPr="00837088">
              <w:rPr>
                <w:rFonts w:asciiTheme="minorHAnsi" w:eastAsiaTheme="minorEastAsia" w:hAnsiTheme="minorHAnsi" w:cstheme="minorBidi"/>
              </w:rPr>
              <w:t>P=0.0053</w:t>
            </w:r>
            <w:r w:rsidRPr="00837088">
              <w:rPr>
                <w:rFonts w:asciiTheme="minorHAnsi" w:eastAsiaTheme="minorEastAsia" w:hAnsiTheme="minorHAnsi" w:cstheme="minorBidi"/>
                <w:i/>
                <w:iCs/>
              </w:rPr>
              <w:t xml:space="preserve">                                                                                                                                                   </w:t>
            </w:r>
          </w:p>
        </w:tc>
      </w:tr>
      <w:tr w:rsidR="00A065E4" w:rsidRPr="00837088" w14:paraId="5D7089F3" w14:textId="77777777" w:rsidTr="00486754"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17A153EC" w14:textId="53E87E8D" w:rsidR="00A065E4" w:rsidRPr="00837088" w:rsidRDefault="00A065E4" w:rsidP="00A065E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OMC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31D3358" w14:textId="0B17AA88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7.25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769B2" w14:textId="61A0A086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.48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EAA60" w14:textId="79E7909C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.00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5FCB2779" w14:textId="7971F6F2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64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0FB63DE1" w14:textId="77777777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</w:p>
        </w:tc>
      </w:tr>
      <w:tr w:rsidR="00A065E4" w:rsidRPr="00837088" w14:paraId="0457D467" w14:textId="77777777" w:rsidTr="00486754"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4169055F" w14:textId="50166E07" w:rsidR="00A065E4" w:rsidRPr="00837088" w:rsidRDefault="00A065E4" w:rsidP="00A065E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P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74FFDC09" w14:textId="0044229E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2.18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A92CE6" w14:textId="3C97680F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.25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C2F1F" w14:textId="20D5BB57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03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0118A19D" w14:textId="60393210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0.02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28FCC680" w14:textId="4A0C841F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*</w:t>
            </w:r>
          </w:p>
        </w:tc>
      </w:tr>
      <w:tr w:rsidR="00A065E4" w:rsidRPr="00837088" w14:paraId="6B900966" w14:textId="77777777" w:rsidTr="00486754">
        <w:tc>
          <w:tcPr>
            <w:tcW w:w="1579" w:type="dxa"/>
            <w:tcBorders>
              <w:top w:val="nil"/>
              <w:bottom w:val="nil"/>
              <w:right w:val="single" w:sz="12" w:space="0" w:color="auto"/>
            </w:tcBorders>
          </w:tcPr>
          <w:p w14:paraId="387C1F5D" w14:textId="66C9DB66" w:rsidR="00A065E4" w:rsidRPr="00837088" w:rsidRDefault="00A065E4" w:rsidP="00A065E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P10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CCC0DDD" w14:textId="45D55F5E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5.29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C95A1" w14:textId="2E6E191D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.16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4F9C3" w14:textId="5D20D3EC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3.80E-3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272E7121" w14:textId="6E34BE5A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2.10E-3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3BB6B6CF" w14:textId="78777BA0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**</w:t>
            </w:r>
          </w:p>
        </w:tc>
      </w:tr>
      <w:tr w:rsidR="00A065E4" w:rsidRPr="00837088" w14:paraId="6456BC71" w14:textId="77777777" w:rsidTr="00486754">
        <w:tc>
          <w:tcPr>
            <w:tcW w:w="1579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0FC584F8" w14:textId="063FC1E3" w:rsidR="00A065E4" w:rsidRPr="00837088" w:rsidRDefault="00A065E4" w:rsidP="00A065E4">
            <w:pPr>
              <w:spacing w:after="0" w:line="240" w:lineRule="auto"/>
              <w:ind w:left="0" w:firstLine="0"/>
              <w:rPr>
                <w:rFonts w:asciiTheme="minorHAnsi" w:eastAsiaTheme="minorEastAsia" w:hAnsiTheme="minorHAnsi" w:cstheme="minorBidi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P25</w:t>
            </w:r>
          </w:p>
        </w:tc>
        <w:tc>
          <w:tcPr>
            <w:tcW w:w="15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78ADBC3" w14:textId="613E25F9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5.99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51D8E20" w14:textId="47E83EE8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.49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E223A3" w14:textId="399D2EAF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2.35E-3</w:t>
            </w:r>
          </w:p>
        </w:tc>
        <w:tc>
          <w:tcPr>
            <w:tcW w:w="1590" w:type="dxa"/>
            <w:tcBorders>
              <w:left w:val="single" w:sz="4" w:space="0" w:color="auto"/>
            </w:tcBorders>
          </w:tcPr>
          <w:p w14:paraId="637DFF07" w14:textId="5F181253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1.51E-3</w:t>
            </w:r>
          </w:p>
        </w:tc>
        <w:tc>
          <w:tcPr>
            <w:tcW w:w="1414" w:type="dxa"/>
            <w:tcBorders>
              <w:left w:val="single" w:sz="4" w:space="0" w:color="auto"/>
            </w:tcBorders>
          </w:tcPr>
          <w:p w14:paraId="73AD8F13" w14:textId="131A956C" w:rsidR="00A065E4" w:rsidRPr="00837088" w:rsidRDefault="00A065E4" w:rsidP="00A065E4">
            <w:pPr>
              <w:spacing w:after="0" w:line="240" w:lineRule="auto"/>
              <w:ind w:left="0" w:firstLine="0"/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837088">
              <w:rPr>
                <w:rFonts w:asciiTheme="minorHAnsi" w:eastAsiaTheme="minorEastAsia" w:hAnsiTheme="minorHAnsi" w:cstheme="minorBidi"/>
              </w:rPr>
              <w:t>**</w:t>
            </w:r>
          </w:p>
        </w:tc>
      </w:tr>
    </w:tbl>
    <w:p w14:paraId="67CAC91F" w14:textId="77777777" w:rsidR="001A0654" w:rsidRDefault="001A0654" w:rsidP="001A0654">
      <w:pPr>
        <w:spacing w:after="160" w:line="259" w:lineRule="auto"/>
        <w:ind w:left="0" w:firstLine="0"/>
        <w:rPr>
          <w:rFonts w:asciiTheme="minorHAnsi" w:eastAsiaTheme="minorEastAsia" w:hAnsiTheme="minorHAnsi" w:cstheme="minorBidi"/>
          <w:vertAlign w:val="subscript"/>
          <w:lang w:eastAsia="ja-JP"/>
        </w:rPr>
      </w:pPr>
    </w:p>
    <w:p w14:paraId="54649DCF" w14:textId="77777777" w:rsidR="00837088" w:rsidRPr="001A0654" w:rsidRDefault="00837088" w:rsidP="001A0654">
      <w:pPr>
        <w:spacing w:after="160" w:line="259" w:lineRule="auto"/>
        <w:ind w:left="0" w:firstLine="0"/>
        <w:rPr>
          <w:rFonts w:asciiTheme="minorHAnsi" w:eastAsiaTheme="minorEastAsia" w:hAnsiTheme="minorHAnsi" w:cstheme="minorBidi"/>
          <w:vertAlign w:val="subscript"/>
          <w:lang w:eastAsia="ja-JP"/>
        </w:rPr>
      </w:pPr>
    </w:p>
    <w:p w14:paraId="4A9B7683" w14:textId="0626244C" w:rsidR="001A0654" w:rsidRPr="001A0654" w:rsidRDefault="00D328A2" w:rsidP="001A0654">
      <w:pPr>
        <w:spacing w:after="160" w:line="259" w:lineRule="auto"/>
        <w:ind w:left="0" w:firstLine="0"/>
        <w:rPr>
          <w:rFonts w:asciiTheme="minorHAnsi" w:eastAsiaTheme="minorEastAsia" w:hAnsiTheme="minorHAnsi" w:cstheme="minorBidi"/>
          <w:lang w:eastAsia="ja-JP"/>
        </w:rPr>
      </w:pPr>
      <w:r>
        <w:rPr>
          <w:rFonts w:asciiTheme="minorHAnsi" w:eastAsiaTheme="minorEastAsia" w:hAnsiTheme="minorHAnsi" w:cstheme="minorBidi"/>
          <w:lang w:eastAsia="ja-JP"/>
        </w:rPr>
        <w:t xml:space="preserve">Table S2. </w:t>
      </w:r>
      <w:proofErr w:type="gramStart"/>
      <w:r>
        <w:rPr>
          <w:rFonts w:asciiTheme="minorHAnsi" w:eastAsiaTheme="minorEastAsia" w:hAnsiTheme="minorHAnsi" w:cstheme="minorBidi"/>
          <w:lang w:eastAsia="ja-JP"/>
        </w:rPr>
        <w:t>qPCR</w:t>
      </w:r>
      <w:proofErr w:type="gramEnd"/>
      <w:r>
        <w:rPr>
          <w:rFonts w:asciiTheme="minorHAnsi" w:eastAsiaTheme="minorEastAsia" w:hAnsiTheme="minorHAnsi" w:cstheme="minorBidi"/>
          <w:lang w:eastAsia="ja-JP"/>
        </w:rPr>
        <w:t xml:space="preserve"> results as </w:t>
      </w:r>
      <w:proofErr w:type="spellStart"/>
      <w:r>
        <w:rPr>
          <w:rFonts w:asciiTheme="minorHAnsi" w:eastAsiaTheme="minorEastAsia" w:hAnsiTheme="minorHAnsi" w:cstheme="minorBidi"/>
          <w:lang w:eastAsia="ja-JP"/>
        </w:rPr>
        <w:t>dCt</w:t>
      </w:r>
      <w:proofErr w:type="spellEnd"/>
      <w:r>
        <w:rPr>
          <w:rFonts w:asciiTheme="minorHAnsi" w:eastAsiaTheme="minorEastAsia" w:hAnsiTheme="minorHAnsi" w:cstheme="minorBidi"/>
          <w:lang w:eastAsia="ja-JP"/>
        </w:rPr>
        <w:t xml:space="preserve"> and fold change (RQ), including statistical analysis. </w:t>
      </w:r>
      <w:r w:rsidR="001A0654" w:rsidRPr="001A0654">
        <w:rPr>
          <w:rFonts w:asciiTheme="minorHAnsi" w:eastAsiaTheme="minorEastAsia" w:hAnsiTheme="minorHAnsi" w:cstheme="minorBidi"/>
          <w:lang w:eastAsia="ja-JP"/>
        </w:rPr>
        <w:t xml:space="preserve">One way ANOVA was used to </w:t>
      </w:r>
      <w:r w:rsidR="00E740FC">
        <w:rPr>
          <w:rFonts w:asciiTheme="minorHAnsi" w:eastAsiaTheme="minorEastAsia" w:hAnsiTheme="minorHAnsi" w:cstheme="minorBidi"/>
          <w:lang w:eastAsia="ja-JP"/>
        </w:rPr>
        <w:t xml:space="preserve">compare and </w:t>
      </w:r>
      <w:r w:rsidR="001A0654" w:rsidRPr="001A0654">
        <w:rPr>
          <w:rFonts w:asciiTheme="minorHAnsi" w:eastAsiaTheme="minorEastAsia" w:hAnsiTheme="minorHAnsi" w:cstheme="minorBidi"/>
          <w:lang w:eastAsia="ja-JP"/>
        </w:rPr>
        <w:t xml:space="preserve">calculate statistical significance </w:t>
      </w:r>
      <w:r w:rsidR="00E740FC">
        <w:rPr>
          <w:rFonts w:asciiTheme="minorHAnsi" w:eastAsiaTheme="minorEastAsia" w:hAnsiTheme="minorHAnsi" w:cstheme="minorBidi"/>
          <w:lang w:eastAsia="ja-JP"/>
        </w:rPr>
        <w:t xml:space="preserve">of all </w:t>
      </w:r>
      <w:r w:rsidR="001A0654" w:rsidRPr="001A0654">
        <w:rPr>
          <w:rFonts w:asciiTheme="minorHAnsi" w:eastAsiaTheme="minorEastAsia" w:hAnsiTheme="minorHAnsi" w:cstheme="minorBidi"/>
          <w:lang w:eastAsia="ja-JP"/>
        </w:rPr>
        <w:t>samples</w:t>
      </w:r>
      <w:r w:rsidR="00E740FC">
        <w:rPr>
          <w:rFonts w:asciiTheme="minorHAnsi" w:eastAsiaTheme="minorEastAsia" w:hAnsiTheme="minorHAnsi" w:cstheme="minorBidi"/>
          <w:lang w:eastAsia="ja-JP"/>
        </w:rPr>
        <w:t xml:space="preserve">, and Tukey’s post-hoc revealed significance in the comparison of individual samples with OMC: </w:t>
      </w:r>
      <w:r w:rsidR="001A0654" w:rsidRPr="001A0654">
        <w:rPr>
          <w:rFonts w:asciiTheme="minorHAnsi" w:eastAsiaTheme="minorEastAsia" w:hAnsiTheme="minorHAnsi" w:cstheme="minorBidi"/>
          <w:lang w:eastAsia="ja-JP"/>
        </w:rPr>
        <w:t xml:space="preserve">****=P&lt;0.0001, ***=P&lt;0.001, **=P&lt;0.01 and *=P&lt;0.05. </w:t>
      </w:r>
    </w:p>
    <w:p w14:paraId="5A78A8A0" w14:textId="77777777" w:rsidR="001A0654" w:rsidRPr="0047199D" w:rsidRDefault="001A0654" w:rsidP="001A0654">
      <w:pPr>
        <w:spacing w:after="0" w:line="240" w:lineRule="auto"/>
        <w:ind w:left="0" w:firstLine="0"/>
        <w:rPr>
          <w:rFonts w:eastAsia="MS Mincho" w:cs="Arial"/>
          <w:b/>
          <w:lang w:eastAsia="en-GB"/>
        </w:rPr>
      </w:pPr>
    </w:p>
    <w:p w14:paraId="24A84787" w14:textId="3C42DDC7" w:rsidR="0047199D" w:rsidRDefault="0047199D" w:rsidP="00AE3AD1">
      <w:pPr>
        <w:ind w:left="425"/>
      </w:pPr>
      <w:bookmarkStart w:id="0" w:name="_GoBack"/>
      <w:bookmarkEnd w:id="0"/>
    </w:p>
    <w:sectPr w:rsidR="0047199D" w:rsidSect="0097252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529"/>
    <w:rsid w:val="0000358F"/>
    <w:rsid w:val="000231C8"/>
    <w:rsid w:val="000A4D96"/>
    <w:rsid w:val="001A0654"/>
    <w:rsid w:val="00226466"/>
    <w:rsid w:val="00290DBF"/>
    <w:rsid w:val="002969CF"/>
    <w:rsid w:val="0037617D"/>
    <w:rsid w:val="003F7D14"/>
    <w:rsid w:val="00407FB8"/>
    <w:rsid w:val="00432CC9"/>
    <w:rsid w:val="0045516C"/>
    <w:rsid w:val="0047199D"/>
    <w:rsid w:val="004956C3"/>
    <w:rsid w:val="004F65D3"/>
    <w:rsid w:val="00593A22"/>
    <w:rsid w:val="006067DE"/>
    <w:rsid w:val="00613FF9"/>
    <w:rsid w:val="006435E0"/>
    <w:rsid w:val="00644D68"/>
    <w:rsid w:val="006F3E8E"/>
    <w:rsid w:val="00740F4A"/>
    <w:rsid w:val="00813A92"/>
    <w:rsid w:val="00837088"/>
    <w:rsid w:val="00860371"/>
    <w:rsid w:val="00930D45"/>
    <w:rsid w:val="00965109"/>
    <w:rsid w:val="00972529"/>
    <w:rsid w:val="009C5001"/>
    <w:rsid w:val="00A065E4"/>
    <w:rsid w:val="00AE3AD1"/>
    <w:rsid w:val="00AF2E95"/>
    <w:rsid w:val="00B12390"/>
    <w:rsid w:val="00B203B1"/>
    <w:rsid w:val="00B47E26"/>
    <w:rsid w:val="00BE550A"/>
    <w:rsid w:val="00C119BD"/>
    <w:rsid w:val="00C44763"/>
    <w:rsid w:val="00C83F95"/>
    <w:rsid w:val="00C93ED8"/>
    <w:rsid w:val="00CE4A00"/>
    <w:rsid w:val="00D1211D"/>
    <w:rsid w:val="00D328A2"/>
    <w:rsid w:val="00D468A3"/>
    <w:rsid w:val="00DC706A"/>
    <w:rsid w:val="00E740FC"/>
    <w:rsid w:val="00E744D0"/>
    <w:rsid w:val="00EE3E39"/>
    <w:rsid w:val="00FF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BCE0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529"/>
    <w:pPr>
      <w:spacing w:after="200" w:line="276" w:lineRule="auto"/>
      <w:ind w:left="567" w:hanging="425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72529"/>
    <w:pPr>
      <w:spacing w:after="0" w:line="240" w:lineRule="auto"/>
      <w:ind w:left="0" w:firstLine="0"/>
    </w:pPr>
    <w:rPr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2529"/>
    <w:rPr>
      <w:rFonts w:ascii="Calibri" w:eastAsia="Calibri" w:hAnsi="Calibri" w:cs="Times New Roman"/>
      <w:sz w:val="20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47199D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71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7199D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593A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3A2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3A22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A22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5D3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5D3"/>
    <w:rPr>
      <w:rFonts w:ascii="Calibri" w:eastAsia="Calibri" w:hAnsi="Calibri" w:cs="Times New Roman"/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1A0654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AE3AD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3AD1"/>
    <w:rPr>
      <w:rFonts w:ascii="Calibri" w:eastAsia="Calibri" w:hAnsi="Calibri" w:cs="Times New Roman"/>
      <w:noProof/>
      <w:lang w:val="en-US"/>
    </w:rPr>
  </w:style>
  <w:style w:type="table" w:customStyle="1" w:styleId="TableGrid4">
    <w:name w:val="Table Grid4"/>
    <w:basedOn w:val="TableNormal"/>
    <w:next w:val="TableGrid"/>
    <w:uiPriority w:val="39"/>
    <w:rsid w:val="00837088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529"/>
    <w:pPr>
      <w:spacing w:after="200" w:line="276" w:lineRule="auto"/>
      <w:ind w:left="567" w:hanging="425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72529"/>
    <w:pPr>
      <w:spacing w:after="0" w:line="240" w:lineRule="auto"/>
      <w:ind w:left="0" w:firstLine="0"/>
    </w:pPr>
    <w:rPr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2529"/>
    <w:rPr>
      <w:rFonts w:ascii="Calibri" w:eastAsia="Calibri" w:hAnsi="Calibri" w:cs="Times New Roman"/>
      <w:sz w:val="20"/>
      <w:szCs w:val="21"/>
    </w:rPr>
  </w:style>
  <w:style w:type="table" w:customStyle="1" w:styleId="TableGrid1">
    <w:name w:val="Table Grid1"/>
    <w:basedOn w:val="TableNormal"/>
    <w:next w:val="TableGrid"/>
    <w:uiPriority w:val="59"/>
    <w:rsid w:val="0047199D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719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7199D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593A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3A2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3A22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A22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5D3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5D3"/>
    <w:rPr>
      <w:rFonts w:ascii="Calibri" w:eastAsia="Calibri" w:hAnsi="Calibri" w:cs="Times New Roman"/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1A0654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AE3AD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3AD1"/>
    <w:rPr>
      <w:rFonts w:ascii="Calibri" w:eastAsia="Calibri" w:hAnsi="Calibri" w:cs="Times New Roman"/>
      <w:noProof/>
      <w:lang w:val="en-US"/>
    </w:rPr>
  </w:style>
  <w:style w:type="table" w:customStyle="1" w:styleId="TableGrid4">
    <w:name w:val="Table Grid4"/>
    <w:basedOn w:val="TableNormal"/>
    <w:next w:val="TableGrid"/>
    <w:uiPriority w:val="39"/>
    <w:rsid w:val="00837088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5</Words>
  <Characters>1687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m, Bettina</dc:creator>
  <cp:lastModifiedBy>Bettina</cp:lastModifiedBy>
  <cp:revision>3</cp:revision>
  <cp:lastPrinted>2015-12-29T18:28:00Z</cp:lastPrinted>
  <dcterms:created xsi:type="dcterms:W3CDTF">2016-07-02T09:21:00Z</dcterms:created>
  <dcterms:modified xsi:type="dcterms:W3CDTF">2016-07-02T09:24:00Z</dcterms:modified>
</cp:coreProperties>
</file>